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6982" w:rsidRDefault="00C16982">
      <w:r>
        <w:rPr>
          <w:noProof/>
          <w:lang w:val="en-GB" w:eastAsia="en-GB"/>
        </w:rPr>
        <w:drawing>
          <wp:inline distT="0" distB="0" distL="0" distR="0">
            <wp:extent cx="5822830" cy="8225939"/>
            <wp:effectExtent l="0" t="0" r="6985" b="3810"/>
            <wp:docPr id="2" name="Grafik 2" descr="D:\Secretome paper\Submission files_JExB\Review and corrections\Review experiments\Review figure files\Supplementary Figure 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ecretome paper\Submission files_JExB\Review and corrections\Review experiments\Review figure files\Supplementary Figure I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3046" cy="8226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6982" w:rsidRPr="00C16982" w:rsidRDefault="00C16982" w:rsidP="00C16982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>Figure I</w:t>
      </w:r>
      <w:bookmarkStart w:id="0" w:name="_GoBack"/>
      <w:bookmarkEnd w:id="0"/>
      <w:r w:rsidR="00872A12">
        <w:rPr>
          <w:rFonts w:ascii="Arial" w:eastAsia="Times New Roman" w:hAnsi="Arial" w:cs="Arial"/>
          <w:sz w:val="20"/>
          <w:szCs w:val="20"/>
          <w:lang w:val="en-US" w:eastAsia="de-DE"/>
        </w:rPr>
        <w:t>I</w:t>
      </w:r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) Representative images of mouse male and female OPCs stained for the OPC marker O4 after treatment under normal oxygen conditions and post 24 h 80% O</w:t>
      </w:r>
      <w:r w:rsidRPr="00C16982">
        <w:rPr>
          <w:rFonts w:ascii="Arial" w:eastAsia="Times New Roman" w:hAnsi="Arial" w:cs="Arial"/>
          <w:sz w:val="20"/>
          <w:szCs w:val="20"/>
          <w:vertAlign w:val="subscript"/>
          <w:lang w:val="en-US" w:eastAsia="de-DE"/>
        </w:rPr>
        <w:t>2</w:t>
      </w:r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 xml:space="preserve">. Scale bar of the extreme left and right images represents 75 </w:t>
      </w:r>
      <w:proofErr w:type="spellStart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>μm</w:t>
      </w:r>
      <w:proofErr w:type="spellEnd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nd 4 images in the center represents 25um.</w:t>
      </w:r>
    </w:p>
    <w:p w:rsidR="00C16982" w:rsidRPr="00C16982" w:rsidRDefault="00C16982" w:rsidP="00C16982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lastRenderedPageBreak/>
        <w:t>B) Western blot analysis of male and female OPCs with anti-O4 and C) anti-</w:t>
      </w:r>
      <w:proofErr w:type="spellStart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>CNPase</w:t>
      </w:r>
      <w:proofErr w:type="spellEnd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ntibodies under normal (3% O</w:t>
      </w:r>
      <w:r w:rsidRPr="00C16982">
        <w:rPr>
          <w:rFonts w:ascii="Arial" w:eastAsia="Times New Roman" w:hAnsi="Arial" w:cs="Arial"/>
          <w:sz w:val="20"/>
          <w:szCs w:val="20"/>
          <w:vertAlign w:val="subscript"/>
          <w:lang w:val="en-US" w:eastAsia="de-DE"/>
        </w:rPr>
        <w:t>2</w:t>
      </w:r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>) conditions and post 24 h 80% O</w:t>
      </w:r>
      <w:r w:rsidRPr="00C16982">
        <w:rPr>
          <w:rFonts w:ascii="Arial" w:eastAsia="Times New Roman" w:hAnsi="Arial" w:cs="Arial"/>
          <w:sz w:val="20"/>
          <w:szCs w:val="20"/>
          <w:vertAlign w:val="subscript"/>
          <w:lang w:val="en-US" w:eastAsia="de-DE"/>
        </w:rPr>
        <w:t>2</w:t>
      </w:r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treatment, showing a significant decrease in expression of only </w:t>
      </w:r>
      <w:proofErr w:type="spellStart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>CNPase</w:t>
      </w:r>
      <w:proofErr w:type="spellEnd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in the male OPCs. Whereas in female OPCs, both O4 and </w:t>
      </w:r>
      <w:proofErr w:type="spellStart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>CNPase</w:t>
      </w:r>
      <w:proofErr w:type="spellEnd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protein expression remained almost unchanged, or only very slightly increased. </w:t>
      </w:r>
    </w:p>
    <w:p w:rsidR="00C16982" w:rsidRPr="00C16982" w:rsidRDefault="00C16982" w:rsidP="00C16982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>D) FACS data showing the difference between the percentages of A2B5 and PDGFRα positive OPCs at 3% and 21%O</w:t>
      </w:r>
      <w:r w:rsidRPr="00C16982">
        <w:rPr>
          <w:rFonts w:ascii="Arial" w:eastAsia="Times New Roman" w:hAnsi="Arial" w:cs="Arial"/>
          <w:sz w:val="20"/>
          <w:szCs w:val="20"/>
          <w:vertAlign w:val="subscript"/>
          <w:lang w:val="en-US" w:eastAsia="de-DE"/>
        </w:rPr>
        <w:t>2</w:t>
      </w:r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culture conditions. FACS staining was performed using Anti-A2B5-APC antibody (</w:t>
      </w:r>
      <w:proofErr w:type="spellStart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>Miltenyi</w:t>
      </w:r>
      <w:proofErr w:type="spellEnd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proofErr w:type="spellStart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>Biotec</w:t>
      </w:r>
      <w:proofErr w:type="spellEnd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>) and PE anti- mouse CD140a antibody (</w:t>
      </w:r>
      <w:proofErr w:type="spellStart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>Biolegend</w:t>
      </w:r>
      <w:proofErr w:type="spellEnd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 xml:space="preserve">). </w:t>
      </w:r>
    </w:p>
    <w:p w:rsidR="00C16982" w:rsidRPr="00C16982" w:rsidRDefault="00C16982" w:rsidP="00C16982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 xml:space="preserve">E-J) Graphs showing the relative intensities of OPC markers, E) Cspg4 (NG2), F) CD9, G) </w:t>
      </w:r>
      <w:proofErr w:type="spellStart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>Cnp</w:t>
      </w:r>
      <w:proofErr w:type="spellEnd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H) Fabp7, I) </w:t>
      </w:r>
      <w:proofErr w:type="spellStart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>Tfrc</w:t>
      </w:r>
      <w:proofErr w:type="spellEnd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and J) Sirt2 as plotted by using the individual intensity data for each bio-replicate sample from the mass spectrometric analysis</w:t>
      </w:r>
      <w:r w:rsidR="000203F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(Sunny </w:t>
      </w:r>
      <w:r w:rsidR="000203FF" w:rsidRPr="00872A12">
        <w:rPr>
          <w:rFonts w:ascii="Arial" w:eastAsia="Times New Roman" w:hAnsi="Arial" w:cs="Arial"/>
          <w:i/>
          <w:sz w:val="20"/>
          <w:szCs w:val="20"/>
          <w:lang w:val="en-US" w:eastAsia="de-DE"/>
        </w:rPr>
        <w:t>et al</w:t>
      </w:r>
      <w:r w:rsidR="000203FF">
        <w:rPr>
          <w:rFonts w:ascii="Arial" w:eastAsia="Times New Roman" w:hAnsi="Arial" w:cs="Arial"/>
          <w:sz w:val="20"/>
          <w:szCs w:val="20"/>
          <w:lang w:val="en-US" w:eastAsia="de-DE"/>
        </w:rPr>
        <w:t>., 2020)</w:t>
      </w:r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 xml:space="preserve">. </w:t>
      </w:r>
    </w:p>
    <w:p w:rsidR="00C16982" w:rsidRPr="00C16982" w:rsidRDefault="00C16982" w:rsidP="00C16982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>Data are representative of 3 independent bio-replicates.</w:t>
      </w:r>
    </w:p>
    <w:p w:rsidR="00C16982" w:rsidRPr="00C16982" w:rsidRDefault="00C16982" w:rsidP="00C16982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>Bars and error represent mean ± SEM of replicate measurements. *p &lt; 0.05, **p &lt; 0.01 (Student’s t test).  M_H- male hyperoxia (80 % O</w:t>
      </w:r>
      <w:r w:rsidRPr="00C16982">
        <w:rPr>
          <w:rFonts w:ascii="Arial" w:eastAsia="Times New Roman" w:hAnsi="Arial" w:cs="Arial"/>
          <w:sz w:val="20"/>
          <w:szCs w:val="20"/>
          <w:vertAlign w:val="subscript"/>
          <w:lang w:val="en-US" w:eastAsia="de-DE"/>
        </w:rPr>
        <w:t>2</w:t>
      </w:r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 xml:space="preserve">), M_N- male </w:t>
      </w:r>
      <w:proofErr w:type="spellStart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>normoxia</w:t>
      </w:r>
      <w:proofErr w:type="spellEnd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(3% O</w:t>
      </w:r>
      <w:r w:rsidRPr="00C16982">
        <w:rPr>
          <w:rFonts w:ascii="Arial" w:eastAsia="Times New Roman" w:hAnsi="Arial" w:cs="Arial"/>
          <w:sz w:val="20"/>
          <w:szCs w:val="20"/>
          <w:vertAlign w:val="subscript"/>
          <w:lang w:val="en-US" w:eastAsia="de-DE"/>
        </w:rPr>
        <w:t>2</w:t>
      </w:r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 xml:space="preserve">), F_H- female hyperoxia, F_N- female </w:t>
      </w:r>
      <w:proofErr w:type="spellStart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>normoxia</w:t>
      </w:r>
      <w:proofErr w:type="spellEnd"/>
      <w:r w:rsidRPr="00C16982">
        <w:rPr>
          <w:rFonts w:ascii="Arial" w:eastAsia="Times New Roman" w:hAnsi="Arial" w:cs="Arial"/>
          <w:sz w:val="20"/>
          <w:szCs w:val="20"/>
          <w:lang w:val="en-US" w:eastAsia="de-DE"/>
        </w:rPr>
        <w:t>.</w:t>
      </w:r>
    </w:p>
    <w:p w:rsidR="00176227" w:rsidRPr="00C16982" w:rsidRDefault="00176227" w:rsidP="00C16982">
      <w:pPr>
        <w:rPr>
          <w:lang w:val="en-US"/>
        </w:rPr>
      </w:pPr>
    </w:p>
    <w:sectPr w:rsidR="00176227" w:rsidRPr="00C169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5B5E"/>
    <w:rsid w:val="000203FF"/>
    <w:rsid w:val="00176227"/>
    <w:rsid w:val="00455B5E"/>
    <w:rsid w:val="007353A6"/>
    <w:rsid w:val="00872A12"/>
    <w:rsid w:val="00C16982"/>
    <w:rsid w:val="00EC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3E80D"/>
  <w15:docId w15:val="{B02B4CF3-B1BD-4F8C-B549-12367D8D4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69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69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onatologie</dc:creator>
  <cp:keywords/>
  <dc:description/>
  <cp:lastModifiedBy>Sunny, Donna Elizabeth</cp:lastModifiedBy>
  <cp:revision>4</cp:revision>
  <dcterms:created xsi:type="dcterms:W3CDTF">2025-07-11T06:54:00Z</dcterms:created>
  <dcterms:modified xsi:type="dcterms:W3CDTF">2025-07-11T07:42:00Z</dcterms:modified>
</cp:coreProperties>
</file>